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58AF" w14:textId="77777777" w:rsidR="008D3B7E" w:rsidRDefault="008D3B7E">
      <w:pPr>
        <w:rPr>
          <w:rFonts w:ascii="Arial" w:hAnsi="Arial"/>
          <w:lang w:val="en-US"/>
        </w:rPr>
      </w:pPr>
    </w:p>
    <w:p w14:paraId="2E5DACAD" w14:textId="225EC34E" w:rsidR="002A1412" w:rsidRPr="00D26D6C" w:rsidRDefault="00F51B83">
      <w:pPr>
        <w:rPr>
          <w:rFonts w:ascii="Arial" w:hAnsi="Arial"/>
          <w:b/>
          <w:lang w:val="en-US"/>
        </w:rPr>
      </w:pPr>
      <w:r w:rsidRPr="00D26D6C">
        <w:rPr>
          <w:rFonts w:ascii="Arial" w:hAnsi="Arial"/>
          <w:b/>
          <w:lang w:val="en-US"/>
        </w:rPr>
        <w:t>S4</w:t>
      </w:r>
      <w:r>
        <w:rPr>
          <w:rFonts w:ascii="Arial" w:hAnsi="Arial"/>
          <w:b/>
          <w:lang w:val="en-US"/>
        </w:rPr>
        <w:t xml:space="preserve"> </w:t>
      </w:r>
      <w:r w:rsidR="00D26D6C" w:rsidRPr="00D26D6C">
        <w:rPr>
          <w:rFonts w:ascii="Arial" w:hAnsi="Arial"/>
          <w:b/>
          <w:lang w:val="en-US"/>
        </w:rPr>
        <w:t>Table</w:t>
      </w:r>
      <w:r>
        <w:rPr>
          <w:rFonts w:ascii="Arial" w:hAnsi="Arial"/>
          <w:b/>
          <w:lang w:val="en-US"/>
        </w:rPr>
        <w:t>.</w:t>
      </w:r>
      <w:r w:rsidR="00D26D6C" w:rsidRPr="00D26D6C">
        <w:rPr>
          <w:rFonts w:ascii="Arial" w:hAnsi="Arial"/>
          <w:b/>
          <w:lang w:val="en-US"/>
        </w:rPr>
        <w:t xml:space="preserve"> </w:t>
      </w:r>
      <w:r w:rsidR="002A1412" w:rsidRPr="00D26D6C">
        <w:rPr>
          <w:rFonts w:ascii="Arial" w:hAnsi="Arial"/>
          <w:b/>
          <w:lang w:val="en-US"/>
        </w:rPr>
        <w:t>Grafting experiments</w:t>
      </w:r>
    </w:p>
    <w:p w14:paraId="5AB64469" w14:textId="77777777" w:rsidR="002A1412" w:rsidRPr="00BE1457" w:rsidRDefault="002A1412">
      <w:pPr>
        <w:rPr>
          <w:rFonts w:ascii="Arial" w:hAnsi="Arial"/>
          <w:lang w:val="en-US"/>
        </w:rPr>
      </w:pP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2360"/>
        <w:gridCol w:w="1891"/>
        <w:gridCol w:w="1677"/>
        <w:gridCol w:w="1677"/>
        <w:gridCol w:w="1677"/>
      </w:tblGrid>
      <w:tr w:rsidR="00624447" w:rsidRPr="00BE1457" w14:paraId="5A322E75" w14:textId="77777777" w:rsidTr="00880CE1">
        <w:tc>
          <w:tcPr>
            <w:tcW w:w="2360" w:type="dxa"/>
          </w:tcPr>
          <w:p w14:paraId="0C27384B" w14:textId="78D0CE4A" w:rsidR="00624447" w:rsidRPr="00BE1457" w:rsidRDefault="00771707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</w:t>
            </w:r>
            <w:r w:rsidR="00FA5639" w:rsidRPr="00BE1457">
              <w:rPr>
                <w:rFonts w:ascii="Arial" w:hAnsi="Arial"/>
                <w:lang w:val="en-US"/>
              </w:rPr>
              <w:t>cipient strain</w:t>
            </w:r>
          </w:p>
        </w:tc>
        <w:tc>
          <w:tcPr>
            <w:tcW w:w="3568" w:type="dxa"/>
            <w:gridSpan w:val="2"/>
          </w:tcPr>
          <w:p w14:paraId="4A3B74BF" w14:textId="75ABD380" w:rsidR="00624447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="005B55AF" w:rsidRPr="005B55AF">
              <w:rPr>
                <w:rFonts w:ascii="Arial" w:hAnsi="Arial"/>
                <w:i/>
                <w:vertAlign w:val="superscript"/>
                <w:lang w:val="en-US"/>
              </w:rPr>
              <w:t>+</w:t>
            </w:r>
          </w:p>
        </w:tc>
        <w:tc>
          <w:tcPr>
            <w:tcW w:w="3354" w:type="dxa"/>
            <w:gridSpan w:val="2"/>
          </w:tcPr>
          <w:p w14:paraId="65FA9BA6" w14:textId="36B44D50" w:rsidR="00624447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</w:p>
        </w:tc>
      </w:tr>
      <w:tr w:rsidR="0008453C" w:rsidRPr="00BE1457" w14:paraId="0F79BFAB" w14:textId="77777777" w:rsidTr="0008453C">
        <w:tc>
          <w:tcPr>
            <w:tcW w:w="2360" w:type="dxa"/>
          </w:tcPr>
          <w:p w14:paraId="522D21B5" w14:textId="45B7A53F" w:rsidR="00315A2A" w:rsidRPr="00BE1457" w:rsidRDefault="00FA5639" w:rsidP="00315A2A">
            <w:pPr>
              <w:jc w:val="center"/>
              <w:rPr>
                <w:rFonts w:ascii="Arial" w:hAnsi="Arial"/>
                <w:lang w:val="en-US"/>
              </w:rPr>
            </w:pPr>
            <w:r w:rsidRPr="00BE1457">
              <w:rPr>
                <w:rFonts w:ascii="Arial" w:hAnsi="Arial"/>
                <w:lang w:val="en-US"/>
              </w:rPr>
              <w:t xml:space="preserve">Grafted </w:t>
            </w:r>
            <w:proofErr w:type="spellStart"/>
            <w:r w:rsidRPr="00BE1457">
              <w:rPr>
                <w:rFonts w:ascii="Arial" w:hAnsi="Arial"/>
                <w:lang w:val="en-US"/>
              </w:rPr>
              <w:t>perithecia</w:t>
            </w:r>
            <w:proofErr w:type="spellEnd"/>
            <w:r w:rsidR="00315A2A" w:rsidRPr="00BE1457"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1891" w:type="dxa"/>
          </w:tcPr>
          <w:p w14:paraId="2873097A" w14:textId="5BDDCD89" w:rsidR="0008453C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="005B55AF" w:rsidRPr="005B55AF">
              <w:rPr>
                <w:rFonts w:ascii="Arial" w:hAnsi="Arial"/>
                <w:i/>
                <w:vertAlign w:val="superscript"/>
                <w:lang w:val="en-US"/>
              </w:rPr>
              <w:t>+</w:t>
            </w:r>
          </w:p>
        </w:tc>
        <w:tc>
          <w:tcPr>
            <w:tcW w:w="1677" w:type="dxa"/>
          </w:tcPr>
          <w:p w14:paraId="603F564D" w14:textId="0AF173B0" w:rsidR="0008453C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</w:p>
        </w:tc>
        <w:tc>
          <w:tcPr>
            <w:tcW w:w="1677" w:type="dxa"/>
          </w:tcPr>
          <w:p w14:paraId="25DC9A96" w14:textId="6722DA4F" w:rsidR="0008453C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PaRid</w:t>
            </w:r>
            <w:proofErr w:type="spellEnd"/>
            <w:r w:rsidR="005B55AF" w:rsidRPr="005B55AF">
              <w:rPr>
                <w:rFonts w:ascii="Arial" w:hAnsi="Arial"/>
                <w:i/>
                <w:vertAlign w:val="superscript"/>
                <w:lang w:val="en-US"/>
              </w:rPr>
              <w:t>+</w:t>
            </w:r>
          </w:p>
        </w:tc>
        <w:tc>
          <w:tcPr>
            <w:tcW w:w="1677" w:type="dxa"/>
          </w:tcPr>
          <w:p w14:paraId="78DE9EA9" w14:textId="6BEFCB46" w:rsidR="0008453C" w:rsidRPr="00BE1457" w:rsidRDefault="00624447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i/>
                <w:lang w:val="en-US"/>
              </w:rPr>
              <w:t>ΔPaRid</w:t>
            </w:r>
            <w:proofErr w:type="spellEnd"/>
          </w:p>
        </w:tc>
      </w:tr>
      <w:tr w:rsidR="0008453C" w:rsidRPr="00BE1457" w14:paraId="41BB9839" w14:textId="77777777" w:rsidTr="0008453C">
        <w:tc>
          <w:tcPr>
            <w:tcW w:w="2360" w:type="dxa"/>
          </w:tcPr>
          <w:p w14:paraId="6EED69DA" w14:textId="0A29D883" w:rsidR="0008453C" w:rsidRPr="00BE1457" w:rsidRDefault="0008453C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lang w:val="en-US"/>
              </w:rPr>
              <w:t>Perithecium</w:t>
            </w:r>
            <w:proofErr w:type="spellEnd"/>
            <w:r w:rsidRPr="00BE1457">
              <w:rPr>
                <w:rFonts w:ascii="Arial" w:hAnsi="Arial"/>
                <w:lang w:val="en-US"/>
              </w:rPr>
              <w:t xml:space="preserve"> phenotype</w:t>
            </w:r>
          </w:p>
        </w:tc>
        <w:tc>
          <w:tcPr>
            <w:tcW w:w="1891" w:type="dxa"/>
          </w:tcPr>
          <w:p w14:paraId="2502CAB4" w14:textId="59D0C812" w:rsidR="0008453C" w:rsidRPr="00BE1457" w:rsidRDefault="007852CF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WT]</w:t>
            </w:r>
          </w:p>
        </w:tc>
        <w:tc>
          <w:tcPr>
            <w:tcW w:w="1677" w:type="dxa"/>
          </w:tcPr>
          <w:p w14:paraId="772734A1" w14:textId="6D7797A0" w:rsidR="0008453C" w:rsidRPr="00BE1457" w:rsidRDefault="007852CF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proofErr w:type="gramStart"/>
            <w:r w:rsidRPr="005B55AF">
              <w:rPr>
                <w:rFonts w:ascii="Arial" w:hAnsi="Arial"/>
                <w:b/>
                <w:lang w:val="en-US"/>
              </w:rPr>
              <w:t>micro</w:t>
            </w:r>
            <w:proofErr w:type="gramEnd"/>
            <w:r>
              <w:rPr>
                <w:rFonts w:ascii="Arial" w:hAnsi="Arial"/>
                <w:lang w:val="en-US"/>
              </w:rPr>
              <w:t>]</w:t>
            </w:r>
          </w:p>
        </w:tc>
        <w:tc>
          <w:tcPr>
            <w:tcW w:w="1677" w:type="dxa"/>
          </w:tcPr>
          <w:p w14:paraId="57F0BBE3" w14:textId="1F073FF2" w:rsidR="0008453C" w:rsidRPr="00BE1457" w:rsidRDefault="007852CF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WT]</w:t>
            </w:r>
          </w:p>
        </w:tc>
        <w:tc>
          <w:tcPr>
            <w:tcW w:w="1677" w:type="dxa"/>
          </w:tcPr>
          <w:p w14:paraId="361AEB24" w14:textId="5ADF81F2" w:rsidR="0008453C" w:rsidRPr="00BE1457" w:rsidRDefault="007852CF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proofErr w:type="gramStart"/>
            <w:r w:rsidRPr="005B55AF">
              <w:rPr>
                <w:rFonts w:ascii="Arial" w:hAnsi="Arial"/>
                <w:b/>
                <w:lang w:val="en-US"/>
              </w:rPr>
              <w:t>micro</w:t>
            </w:r>
            <w:proofErr w:type="gramEnd"/>
            <w:r>
              <w:rPr>
                <w:rFonts w:ascii="Arial" w:hAnsi="Arial"/>
                <w:lang w:val="en-US"/>
              </w:rPr>
              <w:t>]</w:t>
            </w:r>
          </w:p>
        </w:tc>
      </w:tr>
      <w:tr w:rsidR="0008453C" w:rsidRPr="00BE1457" w14:paraId="406C6F7E" w14:textId="77777777" w:rsidTr="0008453C">
        <w:tc>
          <w:tcPr>
            <w:tcW w:w="2360" w:type="dxa"/>
          </w:tcPr>
          <w:p w14:paraId="5F9044B2" w14:textId="4C625875" w:rsidR="0008453C" w:rsidRPr="00BE1457" w:rsidRDefault="0008453C" w:rsidP="00624447">
            <w:pPr>
              <w:jc w:val="center"/>
              <w:rPr>
                <w:rFonts w:ascii="Arial" w:hAnsi="Arial"/>
                <w:lang w:val="en-US"/>
              </w:rPr>
            </w:pPr>
            <w:proofErr w:type="spellStart"/>
            <w:r w:rsidRPr="00BE1457">
              <w:rPr>
                <w:rFonts w:ascii="Arial" w:hAnsi="Arial"/>
                <w:lang w:val="en-US"/>
              </w:rPr>
              <w:t>Ascospore</w:t>
            </w:r>
            <w:proofErr w:type="spellEnd"/>
            <w:r w:rsidRPr="00BE1457">
              <w:rPr>
                <w:rFonts w:ascii="Arial" w:hAnsi="Arial"/>
                <w:lang w:val="en-US"/>
              </w:rPr>
              <w:t xml:space="preserve"> production</w:t>
            </w:r>
          </w:p>
        </w:tc>
        <w:tc>
          <w:tcPr>
            <w:tcW w:w="1891" w:type="dxa"/>
          </w:tcPr>
          <w:p w14:paraId="3CA854E1" w14:textId="6DAA8095" w:rsidR="0008453C" w:rsidRPr="00BE1457" w:rsidRDefault="00463A3E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6672CF" w:rsidRPr="00BE1457">
              <w:rPr>
                <w:rFonts w:ascii="Arial" w:hAnsi="Arial"/>
                <w:lang w:val="en-US"/>
              </w:rPr>
              <w:t>WT</w:t>
            </w:r>
            <w:r>
              <w:rPr>
                <w:rFonts w:ascii="Arial" w:hAnsi="Arial"/>
                <w:lang w:val="en-US"/>
              </w:rPr>
              <w:t>]</w:t>
            </w:r>
          </w:p>
        </w:tc>
        <w:tc>
          <w:tcPr>
            <w:tcW w:w="1677" w:type="dxa"/>
          </w:tcPr>
          <w:p w14:paraId="20CD0B04" w14:textId="06E2AD0C" w:rsidR="0008453C" w:rsidRPr="005B55AF" w:rsidRDefault="006672CF" w:rsidP="00624447">
            <w:pPr>
              <w:jc w:val="center"/>
              <w:rPr>
                <w:rFonts w:ascii="Arial" w:hAnsi="Arial"/>
                <w:b/>
                <w:lang w:val="en-US"/>
              </w:rPr>
            </w:pPr>
            <w:r w:rsidRPr="005B55AF">
              <w:rPr>
                <w:rFonts w:ascii="Arial" w:hAnsi="Arial"/>
                <w:b/>
                <w:lang w:val="en-US"/>
              </w:rPr>
              <w:t>None</w:t>
            </w:r>
          </w:p>
        </w:tc>
        <w:tc>
          <w:tcPr>
            <w:tcW w:w="1677" w:type="dxa"/>
          </w:tcPr>
          <w:p w14:paraId="3AD47EA1" w14:textId="2DD47483" w:rsidR="0008453C" w:rsidRPr="00BE1457" w:rsidRDefault="00463A3E" w:rsidP="00624447">
            <w:pPr>
              <w:jc w:val="center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[</w:t>
            </w:r>
            <w:r w:rsidR="00086970" w:rsidRPr="00BE1457">
              <w:rPr>
                <w:rFonts w:ascii="Arial" w:hAnsi="Arial"/>
                <w:lang w:val="en-US"/>
              </w:rPr>
              <w:t>WT</w:t>
            </w:r>
            <w:r>
              <w:rPr>
                <w:rFonts w:ascii="Arial" w:hAnsi="Arial"/>
                <w:lang w:val="en-US"/>
              </w:rPr>
              <w:t>]</w:t>
            </w:r>
          </w:p>
        </w:tc>
        <w:tc>
          <w:tcPr>
            <w:tcW w:w="1677" w:type="dxa"/>
          </w:tcPr>
          <w:p w14:paraId="752C52AB" w14:textId="0177484E" w:rsidR="0008453C" w:rsidRPr="005B55AF" w:rsidRDefault="00607C5A" w:rsidP="00624447">
            <w:pPr>
              <w:jc w:val="center"/>
              <w:rPr>
                <w:rFonts w:ascii="Arial" w:hAnsi="Arial"/>
                <w:b/>
                <w:lang w:val="en-US"/>
              </w:rPr>
            </w:pPr>
            <w:r w:rsidRPr="005B55AF">
              <w:rPr>
                <w:rFonts w:ascii="Arial" w:hAnsi="Arial"/>
                <w:b/>
                <w:lang w:val="en-US"/>
              </w:rPr>
              <w:t>None</w:t>
            </w:r>
          </w:p>
        </w:tc>
      </w:tr>
    </w:tbl>
    <w:p w14:paraId="344694B5" w14:textId="77777777" w:rsidR="0014023D" w:rsidRPr="00BE1457" w:rsidRDefault="0014023D">
      <w:pPr>
        <w:rPr>
          <w:rFonts w:ascii="Arial" w:hAnsi="Arial"/>
          <w:lang w:val="en-US"/>
        </w:rPr>
      </w:pPr>
    </w:p>
    <w:p w14:paraId="314B45C4" w14:textId="19A400FA" w:rsidR="00315A2A" w:rsidRDefault="00315A2A">
      <w:pPr>
        <w:rPr>
          <w:rFonts w:ascii="Arial" w:hAnsi="Arial"/>
          <w:lang w:val="en-US"/>
        </w:rPr>
      </w:pPr>
      <w:r w:rsidRPr="00BE1457">
        <w:rPr>
          <w:rFonts w:ascii="Arial" w:hAnsi="Arial"/>
          <w:lang w:val="en-US"/>
        </w:rPr>
        <w:t xml:space="preserve">Grafted </w:t>
      </w:r>
      <w:proofErr w:type="spellStart"/>
      <w:r w:rsidRPr="00BE1457">
        <w:rPr>
          <w:rFonts w:ascii="Arial" w:hAnsi="Arial"/>
          <w:lang w:val="en-US"/>
        </w:rPr>
        <w:t>perithecia</w:t>
      </w:r>
      <w:proofErr w:type="spellEnd"/>
      <w:r w:rsidRPr="00BE1457">
        <w:rPr>
          <w:rFonts w:ascii="Arial" w:hAnsi="Arial"/>
          <w:lang w:val="en-US"/>
        </w:rPr>
        <w:t xml:space="preserve"> </w:t>
      </w:r>
      <w:r w:rsidR="00BE1457" w:rsidRPr="00BE1457">
        <w:rPr>
          <w:rFonts w:ascii="Arial" w:hAnsi="Arial"/>
          <w:lang w:val="en-US"/>
        </w:rPr>
        <w:t xml:space="preserve">per experiment </w:t>
      </w:r>
      <w:r w:rsidRPr="00BE1457">
        <w:rPr>
          <w:rFonts w:ascii="Arial" w:hAnsi="Arial"/>
          <w:lang w:val="en-US"/>
        </w:rPr>
        <w:t xml:space="preserve">N=9, 3 </w:t>
      </w:r>
      <w:r w:rsidR="00BE1457" w:rsidRPr="00BE1457">
        <w:rPr>
          <w:rFonts w:ascii="Arial" w:hAnsi="Arial"/>
          <w:lang w:val="en-US"/>
        </w:rPr>
        <w:t>independent</w:t>
      </w:r>
      <w:r w:rsidRPr="00BE1457">
        <w:rPr>
          <w:rFonts w:ascii="Arial" w:hAnsi="Arial"/>
          <w:lang w:val="en-US"/>
        </w:rPr>
        <w:t xml:space="preserve"> experiment</w:t>
      </w:r>
      <w:r w:rsidR="00BE1457" w:rsidRPr="00BE1457">
        <w:rPr>
          <w:rFonts w:ascii="Arial" w:hAnsi="Arial"/>
          <w:lang w:val="en-US"/>
        </w:rPr>
        <w:t>s</w:t>
      </w:r>
    </w:p>
    <w:p w14:paraId="43C62D5E" w14:textId="77777777" w:rsidR="002F15ED" w:rsidRDefault="002F15ED">
      <w:pPr>
        <w:rPr>
          <w:rFonts w:ascii="Arial" w:hAnsi="Arial"/>
          <w:lang w:val="en-US"/>
        </w:rPr>
      </w:pPr>
      <w:bookmarkStart w:id="0" w:name="_GoBack"/>
      <w:bookmarkEnd w:id="0"/>
    </w:p>
    <w:sectPr w:rsidR="002F15ED" w:rsidSect="000752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725404" w14:textId="77777777" w:rsidR="00F76B93" w:rsidRDefault="00F76B93" w:rsidP="00BC1175">
      <w:r>
        <w:separator/>
      </w:r>
    </w:p>
  </w:endnote>
  <w:endnote w:type="continuationSeparator" w:id="0">
    <w:p w14:paraId="51430A10" w14:textId="77777777" w:rsidR="00F76B93" w:rsidRDefault="00F76B93" w:rsidP="00BC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4321B0" w14:textId="77777777" w:rsidR="00F76B93" w:rsidRDefault="00F76B93" w:rsidP="00BC1175">
      <w:r>
        <w:separator/>
      </w:r>
    </w:p>
  </w:footnote>
  <w:footnote w:type="continuationSeparator" w:id="0">
    <w:p w14:paraId="5C34E185" w14:textId="77777777" w:rsidR="00F76B93" w:rsidRDefault="00F76B93" w:rsidP="00BC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600"/>
    <w:rsid w:val="000055BB"/>
    <w:rsid w:val="000073FE"/>
    <w:rsid w:val="00007B28"/>
    <w:rsid w:val="000149BB"/>
    <w:rsid w:val="00033414"/>
    <w:rsid w:val="000353A4"/>
    <w:rsid w:val="0005121A"/>
    <w:rsid w:val="00073937"/>
    <w:rsid w:val="000752D7"/>
    <w:rsid w:val="00075B87"/>
    <w:rsid w:val="0008453C"/>
    <w:rsid w:val="00086970"/>
    <w:rsid w:val="00094FF5"/>
    <w:rsid w:val="00097804"/>
    <w:rsid w:val="000A4B8D"/>
    <w:rsid w:val="000B225B"/>
    <w:rsid w:val="000E7552"/>
    <w:rsid w:val="000F5DD1"/>
    <w:rsid w:val="00100A9D"/>
    <w:rsid w:val="001029CC"/>
    <w:rsid w:val="00125B8B"/>
    <w:rsid w:val="00135EC7"/>
    <w:rsid w:val="0014023D"/>
    <w:rsid w:val="00144A3D"/>
    <w:rsid w:val="00147EB2"/>
    <w:rsid w:val="00174CD1"/>
    <w:rsid w:val="00181B98"/>
    <w:rsid w:val="0019155C"/>
    <w:rsid w:val="001D2DC2"/>
    <w:rsid w:val="001E087C"/>
    <w:rsid w:val="001F581F"/>
    <w:rsid w:val="00214402"/>
    <w:rsid w:val="00217370"/>
    <w:rsid w:val="0022171D"/>
    <w:rsid w:val="00222183"/>
    <w:rsid w:val="0022364E"/>
    <w:rsid w:val="00245045"/>
    <w:rsid w:val="00247BDB"/>
    <w:rsid w:val="002647B3"/>
    <w:rsid w:val="00285E87"/>
    <w:rsid w:val="00294B6A"/>
    <w:rsid w:val="002A1412"/>
    <w:rsid w:val="002B5864"/>
    <w:rsid w:val="002D1C64"/>
    <w:rsid w:val="002D7B58"/>
    <w:rsid w:val="002F15ED"/>
    <w:rsid w:val="002F1814"/>
    <w:rsid w:val="0030327F"/>
    <w:rsid w:val="0030404E"/>
    <w:rsid w:val="00315A2A"/>
    <w:rsid w:val="00320C23"/>
    <w:rsid w:val="00344431"/>
    <w:rsid w:val="003707A0"/>
    <w:rsid w:val="003A202D"/>
    <w:rsid w:val="003E61CA"/>
    <w:rsid w:val="003F68DF"/>
    <w:rsid w:val="004209C4"/>
    <w:rsid w:val="004307A6"/>
    <w:rsid w:val="00456D9E"/>
    <w:rsid w:val="00456DF8"/>
    <w:rsid w:val="00463A3E"/>
    <w:rsid w:val="0047275F"/>
    <w:rsid w:val="004814FB"/>
    <w:rsid w:val="00482B08"/>
    <w:rsid w:val="00484B28"/>
    <w:rsid w:val="00485B82"/>
    <w:rsid w:val="004C7F62"/>
    <w:rsid w:val="004D3374"/>
    <w:rsid w:val="004F1676"/>
    <w:rsid w:val="005076CE"/>
    <w:rsid w:val="00511112"/>
    <w:rsid w:val="005166A8"/>
    <w:rsid w:val="00517CBD"/>
    <w:rsid w:val="00526FED"/>
    <w:rsid w:val="00537A0E"/>
    <w:rsid w:val="00551254"/>
    <w:rsid w:val="00552BAA"/>
    <w:rsid w:val="005546A4"/>
    <w:rsid w:val="00561B54"/>
    <w:rsid w:val="00575E26"/>
    <w:rsid w:val="005B0C9A"/>
    <w:rsid w:val="005B0EE4"/>
    <w:rsid w:val="005B55AF"/>
    <w:rsid w:val="005C36BE"/>
    <w:rsid w:val="005D6C7E"/>
    <w:rsid w:val="005E171D"/>
    <w:rsid w:val="005E43D6"/>
    <w:rsid w:val="00601BDF"/>
    <w:rsid w:val="00602F24"/>
    <w:rsid w:val="00604B38"/>
    <w:rsid w:val="00607C5A"/>
    <w:rsid w:val="00624447"/>
    <w:rsid w:val="006413C9"/>
    <w:rsid w:val="006424C5"/>
    <w:rsid w:val="006460CE"/>
    <w:rsid w:val="00662319"/>
    <w:rsid w:val="00666684"/>
    <w:rsid w:val="00666918"/>
    <w:rsid w:val="006672CF"/>
    <w:rsid w:val="006701BA"/>
    <w:rsid w:val="00690B63"/>
    <w:rsid w:val="006937FC"/>
    <w:rsid w:val="006A5D56"/>
    <w:rsid w:val="006C6176"/>
    <w:rsid w:val="006D163D"/>
    <w:rsid w:val="006D6C23"/>
    <w:rsid w:val="006D7DF9"/>
    <w:rsid w:val="006E0851"/>
    <w:rsid w:val="006F04EA"/>
    <w:rsid w:val="006F7139"/>
    <w:rsid w:val="00722174"/>
    <w:rsid w:val="00735DC7"/>
    <w:rsid w:val="00771707"/>
    <w:rsid w:val="00780B7E"/>
    <w:rsid w:val="0078434A"/>
    <w:rsid w:val="007852CF"/>
    <w:rsid w:val="007B289B"/>
    <w:rsid w:val="007C1AFD"/>
    <w:rsid w:val="007D23F8"/>
    <w:rsid w:val="007E109A"/>
    <w:rsid w:val="007F6F7A"/>
    <w:rsid w:val="008045C3"/>
    <w:rsid w:val="008075D5"/>
    <w:rsid w:val="00810CBE"/>
    <w:rsid w:val="00844619"/>
    <w:rsid w:val="00844D35"/>
    <w:rsid w:val="008450B0"/>
    <w:rsid w:val="0087789F"/>
    <w:rsid w:val="00880CE1"/>
    <w:rsid w:val="00880E29"/>
    <w:rsid w:val="00895305"/>
    <w:rsid w:val="00895486"/>
    <w:rsid w:val="00895B0F"/>
    <w:rsid w:val="008A108E"/>
    <w:rsid w:val="008B29A9"/>
    <w:rsid w:val="008C1612"/>
    <w:rsid w:val="008C1CAF"/>
    <w:rsid w:val="008C585F"/>
    <w:rsid w:val="008D3B7E"/>
    <w:rsid w:val="00914DD2"/>
    <w:rsid w:val="00914E5B"/>
    <w:rsid w:val="00915600"/>
    <w:rsid w:val="00931D5F"/>
    <w:rsid w:val="00937E20"/>
    <w:rsid w:val="00940F04"/>
    <w:rsid w:val="00954793"/>
    <w:rsid w:val="00980EAE"/>
    <w:rsid w:val="00997FFE"/>
    <w:rsid w:val="009A30A2"/>
    <w:rsid w:val="009B5782"/>
    <w:rsid w:val="009C4059"/>
    <w:rsid w:val="009F7E37"/>
    <w:rsid w:val="00A0102E"/>
    <w:rsid w:val="00A0505F"/>
    <w:rsid w:val="00A122D1"/>
    <w:rsid w:val="00A16BDA"/>
    <w:rsid w:val="00A1711E"/>
    <w:rsid w:val="00A23D72"/>
    <w:rsid w:val="00A24A44"/>
    <w:rsid w:val="00A34E72"/>
    <w:rsid w:val="00A44B0A"/>
    <w:rsid w:val="00A62289"/>
    <w:rsid w:val="00A73515"/>
    <w:rsid w:val="00A858DD"/>
    <w:rsid w:val="00A918CD"/>
    <w:rsid w:val="00AD46BE"/>
    <w:rsid w:val="00AD5C22"/>
    <w:rsid w:val="00AE5228"/>
    <w:rsid w:val="00AE584E"/>
    <w:rsid w:val="00B03794"/>
    <w:rsid w:val="00B225C9"/>
    <w:rsid w:val="00B359C6"/>
    <w:rsid w:val="00B77EB2"/>
    <w:rsid w:val="00B916E2"/>
    <w:rsid w:val="00BC1175"/>
    <w:rsid w:val="00BE1457"/>
    <w:rsid w:val="00BE14DA"/>
    <w:rsid w:val="00BE1624"/>
    <w:rsid w:val="00BE53D8"/>
    <w:rsid w:val="00C0540A"/>
    <w:rsid w:val="00C2367C"/>
    <w:rsid w:val="00C27313"/>
    <w:rsid w:val="00C36376"/>
    <w:rsid w:val="00C379D9"/>
    <w:rsid w:val="00C41C8B"/>
    <w:rsid w:val="00C52CDB"/>
    <w:rsid w:val="00C80B99"/>
    <w:rsid w:val="00C90789"/>
    <w:rsid w:val="00CC386C"/>
    <w:rsid w:val="00CD52B5"/>
    <w:rsid w:val="00D02154"/>
    <w:rsid w:val="00D211D5"/>
    <w:rsid w:val="00D22EFC"/>
    <w:rsid w:val="00D23913"/>
    <w:rsid w:val="00D26D6C"/>
    <w:rsid w:val="00D66512"/>
    <w:rsid w:val="00D75E54"/>
    <w:rsid w:val="00D84133"/>
    <w:rsid w:val="00D9255A"/>
    <w:rsid w:val="00D93764"/>
    <w:rsid w:val="00DA289B"/>
    <w:rsid w:val="00DD0504"/>
    <w:rsid w:val="00DE7B9D"/>
    <w:rsid w:val="00E0121B"/>
    <w:rsid w:val="00E0393F"/>
    <w:rsid w:val="00E17D91"/>
    <w:rsid w:val="00E57D7C"/>
    <w:rsid w:val="00E71181"/>
    <w:rsid w:val="00E76484"/>
    <w:rsid w:val="00E945FD"/>
    <w:rsid w:val="00ED23A1"/>
    <w:rsid w:val="00EE432D"/>
    <w:rsid w:val="00F01832"/>
    <w:rsid w:val="00F0415C"/>
    <w:rsid w:val="00F10583"/>
    <w:rsid w:val="00F11F25"/>
    <w:rsid w:val="00F15260"/>
    <w:rsid w:val="00F20345"/>
    <w:rsid w:val="00F20B23"/>
    <w:rsid w:val="00F24A34"/>
    <w:rsid w:val="00F3244C"/>
    <w:rsid w:val="00F51B83"/>
    <w:rsid w:val="00F567A2"/>
    <w:rsid w:val="00F71153"/>
    <w:rsid w:val="00F75878"/>
    <w:rsid w:val="00F76B93"/>
    <w:rsid w:val="00F82533"/>
    <w:rsid w:val="00FA5639"/>
    <w:rsid w:val="00FB0615"/>
    <w:rsid w:val="00FB29A1"/>
    <w:rsid w:val="00FB3A34"/>
    <w:rsid w:val="00FB52E3"/>
    <w:rsid w:val="00FC4C89"/>
    <w:rsid w:val="00FE04CB"/>
    <w:rsid w:val="00FE18EE"/>
    <w:rsid w:val="00FE5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0A9E45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E14D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24A3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4A34"/>
    <w:rPr>
      <w:rFonts w:ascii="Lucida Grande" w:hAnsi="Lucida Grande" w:cs="Lucida Grande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BC1175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BC1175"/>
  </w:style>
  <w:style w:type="character" w:styleId="Numrodepage">
    <w:name w:val="page number"/>
    <w:basedOn w:val="Policepardfaut"/>
    <w:uiPriority w:val="99"/>
    <w:semiHidden/>
    <w:unhideWhenUsed/>
    <w:rsid w:val="00BC1175"/>
  </w:style>
  <w:style w:type="paragraph" w:styleId="Rvision">
    <w:name w:val="Revision"/>
    <w:hidden/>
    <w:uiPriority w:val="99"/>
    <w:semiHidden/>
    <w:rsid w:val="00507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9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1</Characters>
  <Application>Microsoft Macintosh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</dc:creator>
  <cp:keywords/>
  <dc:description/>
  <cp:lastModifiedBy>Fabienne</cp:lastModifiedBy>
  <cp:revision>2</cp:revision>
  <cp:lastPrinted>2019-03-07T09:26:00Z</cp:lastPrinted>
  <dcterms:created xsi:type="dcterms:W3CDTF">2019-07-17T15:21:00Z</dcterms:created>
  <dcterms:modified xsi:type="dcterms:W3CDTF">2019-07-17T15:21:00Z</dcterms:modified>
</cp:coreProperties>
</file>